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9B48C" w14:textId="6EC5D1AF" w:rsidR="00274958" w:rsidRPr="00601F29" w:rsidRDefault="00274958" w:rsidP="00601F2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74958" w:rsidRPr="00615031" w14:paraId="3C969851" w14:textId="77777777" w:rsidTr="00C92185">
        <w:trPr>
          <w:trHeight w:val="2674"/>
        </w:trPr>
        <w:tc>
          <w:tcPr>
            <w:tcW w:w="9360" w:type="dxa"/>
          </w:tcPr>
          <w:p w14:paraId="54591722" w14:textId="77777777" w:rsidR="00477A9A" w:rsidRPr="00294F36" w:rsidRDefault="00477A9A" w:rsidP="00477A9A">
            <w:pPr>
              <w:pStyle w:val="Caption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Pr="00294F36">
              <w:rPr>
                <w:rFonts w:ascii="Times New Roman" w:hAnsi="Times New Roman" w:cs="Times New Roman"/>
                <w:sz w:val="24"/>
                <w:szCs w:val="24"/>
              </w:rPr>
              <w:t>Table. Results of the PSA (mean values)</w:t>
            </w:r>
          </w:p>
          <w:tbl>
            <w:tblPr>
              <w:tblStyle w:val="TableGrid"/>
              <w:tblW w:w="928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094"/>
              <w:gridCol w:w="3094"/>
              <w:gridCol w:w="3098"/>
            </w:tblGrid>
            <w:tr w:rsidR="00477A9A" w:rsidRPr="00294F36" w14:paraId="74091EEB" w14:textId="77777777" w:rsidTr="00615031">
              <w:trPr>
                <w:trHeight w:val="319"/>
              </w:trPr>
              <w:tc>
                <w:tcPr>
                  <w:tcW w:w="3094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78D944DF" w14:textId="77777777" w:rsidR="00477A9A" w:rsidRPr="00294F36" w:rsidRDefault="00477A9A" w:rsidP="00615031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94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423410D4" w14:textId="30C993A6" w:rsidR="00477A9A" w:rsidRPr="005A7CD7" w:rsidRDefault="003B3F8E" w:rsidP="00615031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93264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[</w:t>
                  </w:r>
                  <w:r w:rsidRPr="0093264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vertAlign w:val="superscript"/>
                      <w:lang w:val="en-US"/>
                    </w:rPr>
                    <w:t>18</w:t>
                  </w:r>
                  <w:r w:rsidRPr="0093264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]FES</w:t>
                  </w:r>
                  <w:r w:rsidR="00477A9A" w:rsidRPr="0093264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 PET</w:t>
                  </w:r>
                  <w:r w:rsidR="00477A9A" w:rsidRPr="005A7CD7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/CT</w:t>
                  </w:r>
                </w:p>
              </w:tc>
              <w:tc>
                <w:tcPr>
                  <w:tcW w:w="3098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62766B8E" w14:textId="77777777" w:rsidR="00477A9A" w:rsidRPr="005A7CD7" w:rsidRDefault="00477A9A" w:rsidP="00615031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5A7CD7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Biopsy/IHC</w:t>
                  </w:r>
                </w:p>
              </w:tc>
            </w:tr>
            <w:tr w:rsidR="00477A9A" w:rsidRPr="00294F36" w14:paraId="5A7BB508" w14:textId="77777777" w:rsidTr="00615031">
              <w:trPr>
                <w:trHeight w:val="332"/>
              </w:trPr>
              <w:tc>
                <w:tcPr>
                  <w:tcW w:w="9286" w:type="dxa"/>
                  <w:gridSpan w:val="3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1CF412A3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Application (i) When biopsy failed or was inconclusive in mBC</w:t>
                  </w:r>
                </w:p>
              </w:tc>
            </w:tr>
            <w:tr w:rsidR="00477A9A" w:rsidRPr="00294F36" w14:paraId="1A4BF947" w14:textId="77777777" w:rsidTr="00615031">
              <w:trPr>
                <w:trHeight w:val="319"/>
              </w:trPr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56DCC820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 cost (USD)</w:t>
                  </w:r>
                </w:p>
              </w:tc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6EF653C1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82,506</w:t>
                  </w:r>
                </w:p>
              </w:tc>
              <w:tc>
                <w:tcPr>
                  <w:tcW w:w="3098" w:type="dxa"/>
                  <w:tcBorders>
                    <w:top w:val="single" w:sz="2" w:space="0" w:color="000000"/>
                  </w:tcBorders>
                  <w:vAlign w:val="center"/>
                </w:tcPr>
                <w:p w14:paraId="7AF81509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83,570</w:t>
                  </w:r>
                </w:p>
              </w:tc>
            </w:tr>
            <w:tr w:rsidR="00477A9A" w:rsidRPr="00294F36" w14:paraId="2707149A" w14:textId="77777777" w:rsidTr="00615031">
              <w:trPr>
                <w:trHeight w:val="319"/>
              </w:trPr>
              <w:tc>
                <w:tcPr>
                  <w:tcW w:w="3094" w:type="dxa"/>
                  <w:vAlign w:val="center"/>
                </w:tcPr>
                <w:p w14:paraId="6FA6C7C5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fe years</w:t>
                  </w:r>
                </w:p>
              </w:tc>
              <w:tc>
                <w:tcPr>
                  <w:tcW w:w="3094" w:type="dxa"/>
                  <w:vAlign w:val="center"/>
                </w:tcPr>
                <w:p w14:paraId="6C4ACC7F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.389</w:t>
                  </w:r>
                </w:p>
              </w:tc>
              <w:tc>
                <w:tcPr>
                  <w:tcW w:w="3098" w:type="dxa"/>
                  <w:vAlign w:val="center"/>
                </w:tcPr>
                <w:p w14:paraId="0C940EC3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.384</w:t>
                  </w:r>
                </w:p>
              </w:tc>
            </w:tr>
            <w:tr w:rsidR="00477A9A" w:rsidRPr="00294F36" w14:paraId="2AE90FDD" w14:textId="77777777" w:rsidTr="00615031">
              <w:trPr>
                <w:trHeight w:val="332"/>
              </w:trPr>
              <w:tc>
                <w:tcPr>
                  <w:tcW w:w="3094" w:type="dxa"/>
                  <w:vAlign w:val="center"/>
                </w:tcPr>
                <w:p w14:paraId="55AE0F8B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ALYs</w:t>
                  </w:r>
                </w:p>
              </w:tc>
              <w:tc>
                <w:tcPr>
                  <w:tcW w:w="3094" w:type="dxa"/>
                  <w:vAlign w:val="center"/>
                </w:tcPr>
                <w:p w14:paraId="119718CC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77</w:t>
                  </w:r>
                </w:p>
              </w:tc>
              <w:tc>
                <w:tcPr>
                  <w:tcW w:w="3098" w:type="dxa"/>
                  <w:vAlign w:val="center"/>
                </w:tcPr>
                <w:p w14:paraId="6C9F00A8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73</w:t>
                  </w:r>
                </w:p>
              </w:tc>
            </w:tr>
            <w:tr w:rsidR="00477A9A" w:rsidRPr="00294F36" w14:paraId="51F1982D" w14:textId="77777777" w:rsidTr="00615031">
              <w:trPr>
                <w:trHeight w:val="319"/>
              </w:trPr>
              <w:tc>
                <w:tcPr>
                  <w:tcW w:w="3094" w:type="dxa"/>
                  <w:tcBorders>
                    <w:bottom w:val="single" w:sz="2" w:space="0" w:color="000000"/>
                  </w:tcBorders>
                  <w:vAlign w:val="center"/>
                </w:tcPr>
                <w:p w14:paraId="4A125B3D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CER</w:t>
                  </w:r>
                </w:p>
              </w:tc>
              <w:tc>
                <w:tcPr>
                  <w:tcW w:w="6192" w:type="dxa"/>
                  <w:gridSpan w:val="2"/>
                  <w:tcBorders>
                    <w:bottom w:val="single" w:sz="2" w:space="0" w:color="000000"/>
                  </w:tcBorders>
                  <w:vAlign w:val="center"/>
                </w:tcPr>
                <w:p w14:paraId="3D4317B7" w14:textId="403214A2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Biopsy/IHC is dominated by 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[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18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]FES</w:t>
                  </w: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T/CT</w:t>
                  </w:r>
                </w:p>
              </w:tc>
            </w:tr>
            <w:tr w:rsidR="00477A9A" w:rsidRPr="00294F36" w14:paraId="79454998" w14:textId="77777777" w:rsidTr="00615031">
              <w:trPr>
                <w:trHeight w:val="319"/>
              </w:trPr>
              <w:tc>
                <w:tcPr>
                  <w:tcW w:w="9286" w:type="dxa"/>
                  <w:gridSpan w:val="3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3C67E83D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Application (ii) When biopsy was not possible in mBC</w:t>
                  </w:r>
                </w:p>
              </w:tc>
            </w:tr>
            <w:tr w:rsidR="00477A9A" w:rsidRPr="00294F36" w14:paraId="5BC48A0F" w14:textId="77777777" w:rsidTr="00615031">
              <w:trPr>
                <w:trHeight w:val="332"/>
              </w:trPr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72253976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 cost (USD)</w:t>
                  </w:r>
                </w:p>
              </w:tc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191A5DC7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74,246</w:t>
                  </w:r>
                </w:p>
              </w:tc>
              <w:tc>
                <w:tcPr>
                  <w:tcW w:w="3098" w:type="dxa"/>
                  <w:tcBorders>
                    <w:top w:val="single" w:sz="2" w:space="0" w:color="000000"/>
                  </w:tcBorders>
                  <w:vAlign w:val="center"/>
                </w:tcPr>
                <w:p w14:paraId="238C6327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84,919</w:t>
                  </w:r>
                </w:p>
              </w:tc>
            </w:tr>
            <w:tr w:rsidR="00477A9A" w:rsidRPr="00294F36" w14:paraId="4BA6A3EF" w14:textId="77777777" w:rsidTr="00615031">
              <w:trPr>
                <w:trHeight w:val="332"/>
              </w:trPr>
              <w:tc>
                <w:tcPr>
                  <w:tcW w:w="3094" w:type="dxa"/>
                  <w:vAlign w:val="center"/>
                </w:tcPr>
                <w:p w14:paraId="1DF158D0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fe years</w:t>
                  </w:r>
                </w:p>
              </w:tc>
              <w:tc>
                <w:tcPr>
                  <w:tcW w:w="3094" w:type="dxa"/>
                  <w:vAlign w:val="center"/>
                </w:tcPr>
                <w:p w14:paraId="4EE8E49A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.404</w:t>
                  </w:r>
                </w:p>
              </w:tc>
              <w:tc>
                <w:tcPr>
                  <w:tcW w:w="3098" w:type="dxa"/>
                  <w:vAlign w:val="center"/>
                </w:tcPr>
                <w:p w14:paraId="5796B4E5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.387</w:t>
                  </w:r>
                </w:p>
              </w:tc>
            </w:tr>
            <w:tr w:rsidR="00477A9A" w:rsidRPr="00294F36" w14:paraId="4526042E" w14:textId="77777777" w:rsidTr="00615031">
              <w:trPr>
                <w:trHeight w:val="319"/>
              </w:trPr>
              <w:tc>
                <w:tcPr>
                  <w:tcW w:w="3094" w:type="dxa"/>
                  <w:vAlign w:val="center"/>
                </w:tcPr>
                <w:p w14:paraId="52EBF37F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ALYs</w:t>
                  </w:r>
                </w:p>
              </w:tc>
              <w:tc>
                <w:tcPr>
                  <w:tcW w:w="3094" w:type="dxa"/>
                  <w:vAlign w:val="center"/>
                </w:tcPr>
                <w:p w14:paraId="40E929A6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84</w:t>
                  </w:r>
                </w:p>
              </w:tc>
              <w:tc>
                <w:tcPr>
                  <w:tcW w:w="3098" w:type="dxa"/>
                  <w:vAlign w:val="center"/>
                </w:tcPr>
                <w:p w14:paraId="4BEFAF54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81</w:t>
                  </w:r>
                </w:p>
              </w:tc>
            </w:tr>
            <w:tr w:rsidR="00477A9A" w:rsidRPr="00294F36" w14:paraId="0ED2D69C" w14:textId="77777777" w:rsidTr="00615031">
              <w:trPr>
                <w:trHeight w:val="332"/>
              </w:trPr>
              <w:tc>
                <w:tcPr>
                  <w:tcW w:w="3094" w:type="dxa"/>
                  <w:tcBorders>
                    <w:bottom w:val="single" w:sz="2" w:space="0" w:color="000000"/>
                  </w:tcBorders>
                  <w:vAlign w:val="center"/>
                </w:tcPr>
                <w:p w14:paraId="5E7B2A4E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CER</w:t>
                  </w:r>
                </w:p>
              </w:tc>
              <w:tc>
                <w:tcPr>
                  <w:tcW w:w="6192" w:type="dxa"/>
                  <w:gridSpan w:val="2"/>
                  <w:tcBorders>
                    <w:bottom w:val="single" w:sz="2" w:space="0" w:color="000000"/>
                  </w:tcBorders>
                  <w:vAlign w:val="center"/>
                </w:tcPr>
                <w:p w14:paraId="3612EB1F" w14:textId="5C4E4FB6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Biopsy/IHC is dominated by 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[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18</w:t>
                  </w:r>
                  <w:r w:rsidR="003B3F8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]FES</w:t>
                  </w: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T/CT</w:t>
                  </w:r>
                </w:p>
              </w:tc>
            </w:tr>
            <w:tr w:rsidR="00477A9A" w:rsidRPr="00294F36" w14:paraId="4B42C439" w14:textId="77777777" w:rsidTr="00615031">
              <w:trPr>
                <w:trHeight w:val="319"/>
              </w:trPr>
              <w:tc>
                <w:tcPr>
                  <w:tcW w:w="9286" w:type="dxa"/>
                  <w:gridSpan w:val="3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 w14:paraId="497FEA0D" w14:textId="4354D02F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Application (iii) </w:t>
                  </w:r>
                  <w:r w:rsidRPr="00AA554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When </w:t>
                  </w:r>
                  <w:r w:rsidR="003B3F8E" w:rsidRPr="00AA554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[</w:t>
                  </w:r>
                  <w:r w:rsidR="003B3F8E" w:rsidRPr="00AA554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vertAlign w:val="superscript"/>
                      <w:lang w:val="en-US"/>
                    </w:rPr>
                    <w:t>18</w:t>
                  </w:r>
                  <w:r w:rsidR="003B3F8E" w:rsidRPr="00AA554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]FES</w:t>
                  </w:r>
                  <w:r w:rsidRPr="00AA554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 PET/CT</w:t>
                  </w:r>
                  <w:r w:rsidRPr="00294F3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 in combination with IHC for rBC patients</w:t>
                  </w:r>
                </w:p>
              </w:tc>
            </w:tr>
            <w:tr w:rsidR="00477A9A" w:rsidRPr="00294F36" w14:paraId="7A46C956" w14:textId="77777777" w:rsidTr="00615031">
              <w:trPr>
                <w:trHeight w:val="332"/>
              </w:trPr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5B6E8DD4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 cost (USD)</w:t>
                  </w:r>
                </w:p>
              </w:tc>
              <w:tc>
                <w:tcPr>
                  <w:tcW w:w="3094" w:type="dxa"/>
                  <w:tcBorders>
                    <w:top w:val="single" w:sz="2" w:space="0" w:color="000000"/>
                  </w:tcBorders>
                  <w:vAlign w:val="center"/>
                </w:tcPr>
                <w:p w14:paraId="3B43F707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13,980</w:t>
                  </w:r>
                </w:p>
              </w:tc>
              <w:tc>
                <w:tcPr>
                  <w:tcW w:w="3098" w:type="dxa"/>
                  <w:tcBorders>
                    <w:top w:val="single" w:sz="2" w:space="0" w:color="000000"/>
                  </w:tcBorders>
                  <w:vAlign w:val="center"/>
                </w:tcPr>
                <w:p w14:paraId="3968886E" w14:textId="77777777" w:rsidR="00477A9A" w:rsidRPr="00294F36" w:rsidRDefault="00477A9A" w:rsidP="00BA4DF8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21,457</w:t>
                  </w:r>
                </w:p>
              </w:tc>
            </w:tr>
            <w:tr w:rsidR="00477A9A" w:rsidRPr="00294F36" w14:paraId="3F544CE3" w14:textId="77777777" w:rsidTr="00615031">
              <w:trPr>
                <w:trHeight w:val="332"/>
              </w:trPr>
              <w:tc>
                <w:tcPr>
                  <w:tcW w:w="3094" w:type="dxa"/>
                  <w:vAlign w:val="center"/>
                </w:tcPr>
                <w:p w14:paraId="08A6DF3B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fe years</w:t>
                  </w:r>
                </w:p>
              </w:tc>
              <w:tc>
                <w:tcPr>
                  <w:tcW w:w="3094" w:type="dxa"/>
                  <w:vAlign w:val="center"/>
                </w:tcPr>
                <w:p w14:paraId="04CE9EFF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434</w:t>
                  </w:r>
                </w:p>
              </w:tc>
              <w:tc>
                <w:tcPr>
                  <w:tcW w:w="3098" w:type="dxa"/>
                  <w:vAlign w:val="center"/>
                </w:tcPr>
                <w:p w14:paraId="05B657D5" w14:textId="77777777" w:rsidR="00477A9A" w:rsidRPr="00294F36" w:rsidRDefault="00477A9A" w:rsidP="00BA4DF8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400</w:t>
                  </w:r>
                </w:p>
              </w:tc>
            </w:tr>
            <w:tr w:rsidR="00477A9A" w:rsidRPr="00294F36" w14:paraId="7BD45736" w14:textId="77777777" w:rsidTr="00615031">
              <w:trPr>
                <w:trHeight w:val="319"/>
              </w:trPr>
              <w:tc>
                <w:tcPr>
                  <w:tcW w:w="3094" w:type="dxa"/>
                  <w:vAlign w:val="center"/>
                </w:tcPr>
                <w:p w14:paraId="20167762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ALYs</w:t>
                  </w:r>
                </w:p>
              </w:tc>
              <w:tc>
                <w:tcPr>
                  <w:tcW w:w="3094" w:type="dxa"/>
                  <w:vAlign w:val="center"/>
                </w:tcPr>
                <w:p w14:paraId="18EEB90E" w14:textId="77777777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52</w:t>
                  </w:r>
                </w:p>
              </w:tc>
              <w:tc>
                <w:tcPr>
                  <w:tcW w:w="3098" w:type="dxa"/>
                  <w:vAlign w:val="center"/>
                </w:tcPr>
                <w:p w14:paraId="193E0862" w14:textId="77777777" w:rsidR="00477A9A" w:rsidRPr="00294F36" w:rsidRDefault="00477A9A" w:rsidP="00BA4DF8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47</w:t>
                  </w:r>
                </w:p>
              </w:tc>
            </w:tr>
            <w:tr w:rsidR="00477A9A" w:rsidRPr="00294F36" w14:paraId="03C113D8" w14:textId="77777777" w:rsidTr="00615031">
              <w:trPr>
                <w:trHeight w:val="319"/>
              </w:trPr>
              <w:tc>
                <w:tcPr>
                  <w:tcW w:w="3094" w:type="dxa"/>
                  <w:tcBorders>
                    <w:bottom w:val="single" w:sz="2" w:space="0" w:color="000000"/>
                  </w:tcBorders>
                  <w:vAlign w:val="center"/>
                </w:tcPr>
                <w:p w14:paraId="1C22BAFD" w14:textId="77777777" w:rsidR="00477A9A" w:rsidRPr="00294F36" w:rsidRDefault="00477A9A" w:rsidP="00187B0B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CER</w:t>
                  </w:r>
                </w:p>
              </w:tc>
              <w:tc>
                <w:tcPr>
                  <w:tcW w:w="6192" w:type="dxa"/>
                  <w:gridSpan w:val="2"/>
                  <w:tcBorders>
                    <w:bottom w:val="single" w:sz="2" w:space="0" w:color="000000"/>
                  </w:tcBorders>
                  <w:vAlign w:val="center"/>
                </w:tcPr>
                <w:p w14:paraId="7B6C45DC" w14:textId="1555FB11" w:rsidR="00477A9A" w:rsidRPr="00294F36" w:rsidRDefault="00477A9A" w:rsidP="00187B0B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Biopsy/IHC is dominated by </w:t>
                  </w:r>
                  <w:r w:rsidR="00AA554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[</w:t>
                  </w:r>
                  <w:r w:rsidR="00AA5545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18</w:t>
                  </w:r>
                  <w:r w:rsidR="00AA554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]FES</w:t>
                  </w:r>
                  <w:r w:rsidRPr="00294F3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T/CT</w:t>
                  </w:r>
                </w:p>
              </w:tc>
            </w:tr>
          </w:tbl>
          <w:p w14:paraId="43E17D74" w14:textId="7B666B45" w:rsidR="00477A9A" w:rsidRPr="00932649" w:rsidRDefault="003B3F8E" w:rsidP="00800611">
            <w:pPr>
              <w:keepNext/>
              <w:spacing w:before="12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932649">
              <w:rPr>
                <w:rFonts w:ascii="Times New Roman" w:hAnsi="Times New Roman" w:cs="Times New Roman"/>
                <w:sz w:val="22"/>
                <w:lang w:val="en-US"/>
              </w:rPr>
              <w:t>[</w:t>
            </w:r>
            <w:r w:rsidRPr="00932649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18</w:t>
            </w:r>
            <w:r w:rsidRPr="00932649">
              <w:rPr>
                <w:rFonts w:ascii="Times New Roman" w:hAnsi="Times New Roman" w:cs="Times New Roman"/>
                <w:sz w:val="22"/>
                <w:lang w:val="en-US"/>
              </w:rPr>
              <w:t>F]FES</w:t>
            </w:r>
            <w:r w:rsidR="00477A9A" w:rsidRPr="00932649">
              <w:rPr>
                <w:rFonts w:ascii="Times New Roman" w:hAnsi="Times New Roman" w:cs="Times New Roman"/>
                <w:sz w:val="22"/>
                <w:lang w:val="en-US"/>
              </w:rPr>
              <w:t xml:space="preserve"> PET/CT indicates</w:t>
            </w:r>
            <w:r w:rsidR="008871D0" w:rsidRPr="00932649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8871D0" w:rsidRPr="00932649">
              <w:rPr>
                <w:rFonts w:ascii="Times New Roman" w:hAnsi="Times New Roman" w:cs="Times New Roman"/>
                <w:sz w:val="22"/>
              </w:rPr>
              <w:t>16α-[</w:t>
            </w:r>
            <w:r w:rsidR="008871D0" w:rsidRPr="00932649">
              <w:rPr>
                <w:rFonts w:ascii="Times New Roman" w:hAnsi="Times New Roman" w:cs="Times New Roman"/>
                <w:sz w:val="22"/>
                <w:vertAlign w:val="superscript"/>
              </w:rPr>
              <w:t>18</w:t>
            </w:r>
            <w:r w:rsidR="008871D0" w:rsidRPr="00932649">
              <w:rPr>
                <w:rFonts w:ascii="Times New Roman" w:hAnsi="Times New Roman" w:cs="Times New Roman"/>
                <w:sz w:val="22"/>
              </w:rPr>
              <w:t xml:space="preserve">F]fluoro-17β-fluoroestradiol </w:t>
            </w:r>
            <w:r w:rsidR="00477A9A" w:rsidRPr="00932649">
              <w:rPr>
                <w:rFonts w:ascii="Times New Roman" w:hAnsi="Times New Roman" w:cs="Times New Roman"/>
                <w:sz w:val="22"/>
                <w:lang w:val="en-US"/>
              </w:rPr>
              <w:t>with positron emission tomography imaging/computed tomography; ICER, incremental cost-effectiveness ratio; IHC, immunohistochemistry; mBC, metastatic breast cancer; PSA, probabilistic sensitivity analysis; QALYs, quality-adjusted life years; rBC, recurrent breast cancer.</w:t>
            </w:r>
            <w:r w:rsidR="00477A9A" w:rsidRPr="00932649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br w:type="page"/>
            </w:r>
          </w:p>
        </w:tc>
      </w:tr>
    </w:tbl>
    <w:p w14:paraId="42C6E8EA" w14:textId="485F22C1" w:rsidR="00DA6D34" w:rsidRDefault="000E3229" w:rsidP="00304F84">
      <w:pPr>
        <w:rPr>
          <w:lang w:val="en-US"/>
        </w:rPr>
      </w:pPr>
      <w:r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Pr="002E3CCB">
        <w:rPr>
          <w:lang w:val="nl-NL"/>
        </w:rPr>
        <w:instrText xml:space="preserve"> ADDIN EN.REFLIST </w:instrText>
      </w:r>
      <w:r w:rsidR="00000000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>
        <w:rPr>
          <w:lang w:val="en-US"/>
        </w:rPr>
        <w:fldChar w:fldCharType="end"/>
      </w:r>
    </w:p>
    <w:sectPr w:rsidR="00DA6D34" w:rsidSect="007D3F9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5E2B7" w14:textId="77777777" w:rsidR="00444CAE" w:rsidRDefault="00444CAE" w:rsidP="00477A9A">
      <w:pPr>
        <w:spacing w:after="0" w:line="240" w:lineRule="auto"/>
      </w:pPr>
      <w:r>
        <w:separator/>
      </w:r>
    </w:p>
  </w:endnote>
  <w:endnote w:type="continuationSeparator" w:id="0">
    <w:p w14:paraId="72776308" w14:textId="77777777" w:rsidR="00444CAE" w:rsidRDefault="00444CAE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DC29D" w14:textId="77777777" w:rsidR="00444CAE" w:rsidRDefault="00444CAE" w:rsidP="00477A9A">
      <w:pPr>
        <w:spacing w:after="0" w:line="240" w:lineRule="auto"/>
      </w:pPr>
      <w:r>
        <w:separator/>
      </w:r>
    </w:p>
  </w:footnote>
  <w:footnote w:type="continuationSeparator" w:id="0">
    <w:p w14:paraId="49E155E1" w14:textId="77777777" w:rsidR="00444CAE" w:rsidRDefault="00444CAE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13DC2"/>
    <w:rsid w:val="00056612"/>
    <w:rsid w:val="000570C0"/>
    <w:rsid w:val="00091721"/>
    <w:rsid w:val="000A24DD"/>
    <w:rsid w:val="000B322A"/>
    <w:rsid w:val="000B7066"/>
    <w:rsid w:val="000E0F23"/>
    <w:rsid w:val="000E3229"/>
    <w:rsid w:val="00100A8C"/>
    <w:rsid w:val="00100F7D"/>
    <w:rsid w:val="00105BF7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27FDA"/>
    <w:rsid w:val="004302AE"/>
    <w:rsid w:val="00444C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01F29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93EFE"/>
    <w:rsid w:val="00BA4DF8"/>
    <w:rsid w:val="00C033B9"/>
    <w:rsid w:val="00C05002"/>
    <w:rsid w:val="00C274D6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76859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4</cp:revision>
  <dcterms:created xsi:type="dcterms:W3CDTF">2024-04-19T02:26:00Z</dcterms:created>
  <dcterms:modified xsi:type="dcterms:W3CDTF">2024-04-19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